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5000" w:type="pct"/>
        <w:tblLook w:val="04A0" w:firstRow="1" w:lastRow="0" w:firstColumn="1" w:lastColumn="0" w:noHBand="0" w:noVBand="1"/>
      </w:tblPr>
      <w:tblGrid>
        <w:gridCol w:w="606"/>
        <w:gridCol w:w="785"/>
        <w:gridCol w:w="672"/>
        <w:gridCol w:w="444"/>
        <w:gridCol w:w="901"/>
        <w:gridCol w:w="787"/>
        <w:gridCol w:w="446"/>
        <w:gridCol w:w="901"/>
        <w:gridCol w:w="787"/>
        <w:gridCol w:w="446"/>
        <w:gridCol w:w="901"/>
        <w:gridCol w:w="901"/>
        <w:gridCol w:w="449"/>
      </w:tblGrid>
      <w:tr w:rsidR="0071454E" w:rsidRPr="00801C54" w14:paraId="1F058555" w14:textId="77777777" w:rsidTr="00846EEB">
        <w:trPr>
          <w:trHeight w:val="300"/>
        </w:trPr>
        <w:tc>
          <w:tcPr>
            <w:tcW w:w="5000" w:type="pct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3B6E5B" w14:textId="77413714" w:rsidR="0071454E" w:rsidRPr="00801C54" w:rsidRDefault="0071454E" w:rsidP="00846EEB">
            <w:pPr>
              <w:spacing w:after="0" w:line="240" w:lineRule="auto"/>
              <w:jc w:val="center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Additional</w:t>
            </w:r>
            <w:r w:rsidRPr="00801C54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 </w:t>
            </w:r>
            <w:r w:rsidR="00BD2057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f</w:t>
            </w:r>
            <w:r w:rsidR="004F2AE4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ile</w:t>
            </w:r>
            <w:r w:rsidRPr="00801C54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 </w:t>
            </w:r>
            <w:r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</w:t>
            </w:r>
            <w:r w:rsidRPr="00801C54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: Treatment outcomes by facility type,</w:t>
            </w:r>
            <w:r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 </w:t>
            </w:r>
            <w:r w:rsidRPr="00EA5871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unjab and Maharashtra, India, 2019-</w:t>
            </w:r>
            <w:r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</w:t>
            </w:r>
            <w:r w:rsidRPr="00801C54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</w:t>
            </w:r>
          </w:p>
        </w:tc>
      </w:tr>
      <w:tr w:rsidR="0071454E" w:rsidRPr="00801C54" w14:paraId="66335290" w14:textId="77777777" w:rsidTr="00846EEB">
        <w:trPr>
          <w:trHeight w:val="300"/>
        </w:trPr>
        <w:tc>
          <w:tcPr>
            <w:tcW w:w="5000" w:type="pct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1D8D36A" w14:textId="240964C6" w:rsidR="0071454E" w:rsidRPr="00801C54" w:rsidRDefault="0071454E" w:rsidP="00846EEB">
            <w:pPr>
              <w:spacing w:after="0" w:line="240" w:lineRule="auto"/>
              <w:jc w:val="center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Blood pressure c</w:t>
            </w:r>
            <w:r w:rsidRPr="00801C54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ontrol</w:t>
            </w:r>
            <w:r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 %</w:t>
            </w:r>
          </w:p>
        </w:tc>
      </w:tr>
      <w:tr w:rsidR="0071454E" w:rsidRPr="00801C54" w14:paraId="6A646B85" w14:textId="77777777" w:rsidTr="00846EEB">
        <w:trPr>
          <w:trHeight w:val="600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9F33BF9" w14:textId="77777777" w:rsidR="0071454E" w:rsidRPr="00801C54" w:rsidRDefault="0071454E" w:rsidP="00846EEB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ar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63509B3E" w14:textId="77777777" w:rsidR="0071454E" w:rsidRPr="00801C54" w:rsidRDefault="0071454E" w:rsidP="00846EEB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Under care (N)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66086EC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019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024C6B4" w14:textId="77777777" w:rsidR="0071454E" w:rsidRPr="00801C54" w:rsidRDefault="0071454E" w:rsidP="00846EEB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%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DE7BF5A" w14:textId="77777777" w:rsidR="0071454E" w:rsidRPr="00801C54" w:rsidRDefault="0071454E" w:rsidP="00846EEB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Under care (N)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EA4E957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02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7987C01" w14:textId="77777777" w:rsidR="0071454E" w:rsidRPr="00801C54" w:rsidRDefault="0071454E" w:rsidP="00846EEB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%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0FDA248F" w14:textId="77777777" w:rsidR="0071454E" w:rsidRPr="00801C54" w:rsidRDefault="0071454E" w:rsidP="00846EEB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Under care (N)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EB92E88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021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13AF42A" w14:textId="77777777" w:rsidR="0071454E" w:rsidRPr="00801C54" w:rsidRDefault="0071454E" w:rsidP="00846EEB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%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DB5EA84" w14:textId="77777777" w:rsidR="0071454E" w:rsidRPr="00801C54" w:rsidRDefault="0071454E" w:rsidP="00846EEB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Under care (N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6F29C13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022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45A61BE" w14:textId="77777777" w:rsidR="0071454E" w:rsidRPr="00801C54" w:rsidRDefault="0071454E" w:rsidP="00846EEB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%</w:t>
            </w:r>
          </w:p>
        </w:tc>
      </w:tr>
      <w:tr w:rsidR="0071454E" w:rsidRPr="00801C54" w14:paraId="25BF7EE8" w14:textId="77777777" w:rsidTr="00846EEB">
        <w:trPr>
          <w:trHeight w:val="300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97DC1AF" w14:textId="77777777" w:rsidR="0071454E" w:rsidRPr="00801C54" w:rsidRDefault="0071454E" w:rsidP="00846EEB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DH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87C0D6C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615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A1BC094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898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5B7A72A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6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194AEFA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8124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00999EA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8116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B6291D5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9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F815A8A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6021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07B48E2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1999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4A7DD66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6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6E5369F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4915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26D3DD1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1234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3E93C6B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5</w:t>
            </w:r>
          </w:p>
        </w:tc>
      </w:tr>
      <w:tr w:rsidR="0071454E" w:rsidRPr="00801C54" w14:paraId="75539D9F" w14:textId="77777777" w:rsidTr="00846EEB">
        <w:trPr>
          <w:trHeight w:val="300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E74604D" w14:textId="77777777" w:rsidR="0071454E" w:rsidRPr="00801C54" w:rsidRDefault="0071454E" w:rsidP="00846EEB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CHC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19F3188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0031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33BF3CB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12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E046DDD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AF79D31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6718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856157A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3233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982B766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6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6C281DE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3311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EFD1C3C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0206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F30E390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7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1970D3D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8177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AE3B5CD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7426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CC24EBD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6</w:t>
            </w:r>
          </w:p>
        </w:tc>
      </w:tr>
      <w:tr w:rsidR="0071454E" w:rsidRPr="00801C54" w14:paraId="02FAA67B" w14:textId="77777777" w:rsidTr="00846EEB">
        <w:trPr>
          <w:trHeight w:val="300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3D2CB6F" w14:textId="77777777" w:rsidR="0071454E" w:rsidRPr="00801C54" w:rsidRDefault="0071454E" w:rsidP="00846EEB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HC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8D31FBD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379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6757B44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98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4069EDE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2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D098935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0433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1E198F0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0252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6B4EB34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4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5B016B0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75865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F632DE4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9302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AE43009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2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F13A98D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80543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05C6FCC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6573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539BC54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8</w:t>
            </w:r>
          </w:p>
        </w:tc>
      </w:tr>
      <w:tr w:rsidR="0071454E" w:rsidRPr="00801C54" w14:paraId="0451C404" w14:textId="77777777" w:rsidTr="00846EEB">
        <w:trPr>
          <w:trHeight w:val="300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64D1667E" w14:textId="77777777" w:rsidR="0071454E" w:rsidRPr="00801C54" w:rsidRDefault="0071454E" w:rsidP="00846EEB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HWC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055D740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22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82F9D2D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5AD828B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C75D502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0591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F795E48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8305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E22BE9C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5F720F7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5283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4B889B5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7384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687C6C3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1E0F0CB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2972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D82804E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82362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280DAAB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3</w:t>
            </w:r>
          </w:p>
        </w:tc>
      </w:tr>
      <w:tr w:rsidR="0071454E" w:rsidRPr="00801C54" w14:paraId="66BDF5EC" w14:textId="77777777" w:rsidTr="00846EEB">
        <w:trPr>
          <w:trHeight w:val="300"/>
        </w:trPr>
        <w:tc>
          <w:tcPr>
            <w:tcW w:w="5000" w:type="pct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FD98486" w14:textId="4DCF8BBE" w:rsidR="0071454E" w:rsidRPr="00801C54" w:rsidRDefault="0071454E" w:rsidP="00846EEB">
            <w:pPr>
              <w:spacing w:after="0" w:line="240" w:lineRule="auto"/>
              <w:jc w:val="center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Blood pressure u</w:t>
            </w:r>
            <w:r w:rsidRPr="00801C54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control</w:t>
            </w:r>
            <w:r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 %</w:t>
            </w:r>
          </w:p>
        </w:tc>
      </w:tr>
      <w:tr w:rsidR="0071454E" w:rsidRPr="00801C54" w14:paraId="0F07340D" w14:textId="77777777" w:rsidTr="00846EEB">
        <w:trPr>
          <w:trHeight w:val="600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090587F" w14:textId="77777777" w:rsidR="0071454E" w:rsidRPr="00801C54" w:rsidRDefault="0071454E" w:rsidP="00846EEB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ar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C9FB9FB" w14:textId="77777777" w:rsidR="0071454E" w:rsidRPr="00801C54" w:rsidRDefault="0071454E" w:rsidP="00846EEB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Under care (N)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6AEB4B6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019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757A4DA" w14:textId="77777777" w:rsidR="0071454E" w:rsidRPr="00801C54" w:rsidRDefault="0071454E" w:rsidP="00846EEB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%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685C070D" w14:textId="77777777" w:rsidR="0071454E" w:rsidRPr="00801C54" w:rsidRDefault="0071454E" w:rsidP="00846EEB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Under care (N)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D875EFB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02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D53942E" w14:textId="77777777" w:rsidR="0071454E" w:rsidRPr="00801C54" w:rsidRDefault="0071454E" w:rsidP="00846EEB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%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A68901D" w14:textId="77777777" w:rsidR="0071454E" w:rsidRPr="00801C54" w:rsidRDefault="0071454E" w:rsidP="00846EEB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Under care (N)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86D757D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021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A4104CB" w14:textId="77777777" w:rsidR="0071454E" w:rsidRPr="00801C54" w:rsidRDefault="0071454E" w:rsidP="00846EEB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%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B61A50D" w14:textId="77777777" w:rsidR="0071454E" w:rsidRPr="00801C54" w:rsidRDefault="0071454E" w:rsidP="00846EEB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Under care (N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C05E499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022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91FAB9B" w14:textId="77777777" w:rsidR="0071454E" w:rsidRPr="00801C54" w:rsidRDefault="0071454E" w:rsidP="00846EEB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%</w:t>
            </w:r>
          </w:p>
        </w:tc>
      </w:tr>
      <w:tr w:rsidR="0071454E" w:rsidRPr="00801C54" w14:paraId="4A6424C9" w14:textId="77777777" w:rsidTr="00846EEB">
        <w:trPr>
          <w:trHeight w:val="300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26488ED" w14:textId="77777777" w:rsidR="0071454E" w:rsidRPr="00801C54" w:rsidRDefault="0071454E" w:rsidP="00846EEB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DH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5E5BA67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615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92CADC6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01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2137327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8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F355A0F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8124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CCCE8D0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411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C0C3499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3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B4AC4E5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6021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E707402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77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B1F6371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2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E36C37D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4915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5F6594B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009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6CC65A4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4</w:t>
            </w:r>
          </w:p>
        </w:tc>
      </w:tr>
      <w:tr w:rsidR="0071454E" w:rsidRPr="00801C54" w14:paraId="58BA1928" w14:textId="77777777" w:rsidTr="00846EEB">
        <w:trPr>
          <w:trHeight w:val="300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EE4158C" w14:textId="77777777" w:rsidR="0071454E" w:rsidRPr="00801C54" w:rsidRDefault="0071454E" w:rsidP="00846EEB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CHC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F1B9698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0031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06D0D14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798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29B7328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8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09DBCE5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6718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E645E3B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8561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B7FCA63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3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0840BCF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3311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4C5E7DB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0015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75C865C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3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39B7467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8177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DCD6C5B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7825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CC2D032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0</w:t>
            </w:r>
          </w:p>
        </w:tc>
      </w:tr>
      <w:tr w:rsidR="0071454E" w:rsidRPr="00801C54" w14:paraId="0C66FA8C" w14:textId="77777777" w:rsidTr="00846EEB">
        <w:trPr>
          <w:trHeight w:val="300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663EB45" w14:textId="77777777" w:rsidR="0071454E" w:rsidRPr="00801C54" w:rsidRDefault="0071454E" w:rsidP="00846EEB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HC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245AACD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379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5B67AAC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803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48D1097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8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2C277A6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0433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97512D0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0124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B5FAAE6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7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02C24A1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75865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885FDB1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1781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7625AE6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6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345FD1B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80543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F0B963A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9730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A8F095C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2</w:t>
            </w:r>
          </w:p>
        </w:tc>
      </w:tr>
      <w:tr w:rsidR="0071454E" w:rsidRPr="00801C54" w14:paraId="3E601E73" w14:textId="77777777" w:rsidTr="00846EEB">
        <w:trPr>
          <w:trHeight w:val="300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65A68474" w14:textId="77777777" w:rsidR="0071454E" w:rsidRPr="00801C54" w:rsidRDefault="0071454E" w:rsidP="00846EEB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HWC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0344DCD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22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1998E63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AF8286E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D33F434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0591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D2C4CA0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649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78478E2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8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01E3904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5283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27E09CC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022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84AAB8E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3A443A6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2972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FC401B6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4321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D8264C0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1</w:t>
            </w:r>
          </w:p>
        </w:tc>
      </w:tr>
      <w:tr w:rsidR="0071454E" w:rsidRPr="00801C54" w14:paraId="3C01C2C3" w14:textId="77777777" w:rsidTr="00846EEB">
        <w:trPr>
          <w:trHeight w:val="300"/>
        </w:trPr>
        <w:tc>
          <w:tcPr>
            <w:tcW w:w="5000" w:type="pct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87CEFA2" w14:textId="22221AE3" w:rsidR="0071454E" w:rsidRPr="00801C54" w:rsidRDefault="0071454E" w:rsidP="00846EEB">
            <w:pPr>
              <w:spacing w:after="0" w:line="240" w:lineRule="auto"/>
              <w:jc w:val="center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Missed visit</w:t>
            </w:r>
            <w:r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 %</w:t>
            </w:r>
          </w:p>
        </w:tc>
      </w:tr>
      <w:tr w:rsidR="0071454E" w:rsidRPr="00801C54" w14:paraId="189CE8D4" w14:textId="77777777" w:rsidTr="00846EEB">
        <w:trPr>
          <w:trHeight w:val="600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A99936D" w14:textId="77777777" w:rsidR="0071454E" w:rsidRPr="00801C54" w:rsidRDefault="0071454E" w:rsidP="00846EEB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ar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60B9753E" w14:textId="77777777" w:rsidR="0071454E" w:rsidRPr="00801C54" w:rsidRDefault="0071454E" w:rsidP="00846EEB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Under care (N)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5D3B1A7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019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5531D3F" w14:textId="77777777" w:rsidR="0071454E" w:rsidRPr="00801C54" w:rsidRDefault="0071454E" w:rsidP="00846EEB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%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095E1F6" w14:textId="77777777" w:rsidR="0071454E" w:rsidRPr="00801C54" w:rsidRDefault="0071454E" w:rsidP="00846EEB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Under care (N)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10A7FAB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02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AD0B324" w14:textId="77777777" w:rsidR="0071454E" w:rsidRPr="00801C54" w:rsidRDefault="0071454E" w:rsidP="00846EEB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%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37534C2" w14:textId="77777777" w:rsidR="0071454E" w:rsidRPr="00801C54" w:rsidRDefault="0071454E" w:rsidP="00846EEB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Under care (N)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275D7A8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021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DDF386D" w14:textId="77777777" w:rsidR="0071454E" w:rsidRPr="00801C54" w:rsidRDefault="0071454E" w:rsidP="00846EEB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%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78472C2" w14:textId="77777777" w:rsidR="0071454E" w:rsidRPr="00801C54" w:rsidRDefault="0071454E" w:rsidP="00846EEB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Under care (N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F33490E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022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D8669FD" w14:textId="77777777" w:rsidR="0071454E" w:rsidRPr="00801C54" w:rsidRDefault="0071454E" w:rsidP="00846EEB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%</w:t>
            </w:r>
          </w:p>
        </w:tc>
      </w:tr>
      <w:tr w:rsidR="0071454E" w:rsidRPr="00801C54" w14:paraId="37FCAA09" w14:textId="77777777" w:rsidTr="00846EEB">
        <w:trPr>
          <w:trHeight w:val="300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69CBF4B" w14:textId="77777777" w:rsidR="0071454E" w:rsidRPr="00801C54" w:rsidRDefault="0071454E" w:rsidP="00846EEB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DH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6637583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615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0A0178E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649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8B46AD1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5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C72B1AA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8124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7168326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3437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5B23214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8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0380B0D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6021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10CA6C5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73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D66C47B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6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A8C98A0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4915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EC7E202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7253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5361CD2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9</w:t>
            </w:r>
          </w:p>
        </w:tc>
      </w:tr>
      <w:tr w:rsidR="0071454E" w:rsidRPr="00801C54" w14:paraId="5DB72E84" w14:textId="77777777" w:rsidTr="00846EEB">
        <w:trPr>
          <w:trHeight w:val="300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313FDF3" w14:textId="77777777" w:rsidR="0071454E" w:rsidRPr="00801C54" w:rsidRDefault="0071454E" w:rsidP="00846EEB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CHC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1023595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0031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CCE7AF5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09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84FDD14" w14:textId="77777777" w:rsidR="0071454E" w:rsidRPr="005A28C3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5A28C3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AE0F418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6718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30146E3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4654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3094A36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670A1A2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3311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9F5772D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2355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8E9FA73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9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339E66B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8177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F496C23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2263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EC66FAE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2</w:t>
            </w:r>
          </w:p>
        </w:tc>
      </w:tr>
      <w:tr w:rsidR="0071454E" w:rsidRPr="00801C54" w14:paraId="539F006B" w14:textId="77777777" w:rsidTr="00846EEB">
        <w:trPr>
          <w:trHeight w:val="300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78062A8" w14:textId="77777777" w:rsidR="0071454E" w:rsidRPr="00801C54" w:rsidRDefault="0071454E" w:rsidP="00846EEB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HC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355A5AA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379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7C15468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337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ECFF81F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3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B6E64AC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0433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5190928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9505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C8101E0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9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C31A6A6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75865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7D2F197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2216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28B0C0B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9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B59C1D6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80543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D6DFF4A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1384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FE79DD6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7</w:t>
            </w:r>
          </w:p>
        </w:tc>
      </w:tr>
      <w:tr w:rsidR="0071454E" w:rsidRPr="00801C54" w14:paraId="0D2F0972" w14:textId="77777777" w:rsidTr="00846EEB">
        <w:trPr>
          <w:trHeight w:val="300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5DFF55F" w14:textId="77777777" w:rsidR="0071454E" w:rsidRPr="00801C54" w:rsidRDefault="0071454E" w:rsidP="00846EEB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HWC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BD4F196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22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344EA8C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16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5E6DBA5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98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4851A2A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0591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1499333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8545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EA0F27B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F832230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5283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4C36C8C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1577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827F9EB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6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0AB9C04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2972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28D11CE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9994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8F0E933" w14:textId="77777777" w:rsidR="0071454E" w:rsidRPr="00801C54" w:rsidRDefault="0071454E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01C54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3</w:t>
            </w:r>
          </w:p>
        </w:tc>
      </w:tr>
    </w:tbl>
    <w:p w14:paraId="608A0B91" w14:textId="77777777" w:rsidR="0071454E" w:rsidRPr="00AD661D" w:rsidRDefault="0071454E" w:rsidP="0071454E">
      <w:pPr>
        <w:rPr>
          <w:rFonts w:ascii="Franklin Gothic Book" w:hAnsi="Franklin Gothic Book"/>
          <w:sz w:val="18"/>
          <w:szCs w:val="18"/>
        </w:rPr>
      </w:pPr>
      <w:r w:rsidRPr="00AD661D">
        <w:rPr>
          <w:rFonts w:ascii="Franklin Gothic Book" w:hAnsi="Franklin Gothic Book"/>
          <w:sz w:val="18"/>
          <w:szCs w:val="18"/>
        </w:rPr>
        <w:t>DH-District Hospital, CHC-Community Health Center, PHC- Primary Health Center, HWC- Health and Wellness Center</w:t>
      </w:r>
    </w:p>
    <w:p w14:paraId="2AEA9983" w14:textId="77777777" w:rsidR="0071454E" w:rsidRDefault="0071454E" w:rsidP="0071454E">
      <w:pPr>
        <w:rPr>
          <w:rFonts w:ascii="Franklin Gothic Book" w:hAnsi="Franklin Gothic Book"/>
        </w:rPr>
      </w:pPr>
      <w:r>
        <w:rPr>
          <w:rFonts w:ascii="Franklin Gothic Book" w:hAnsi="Franklin Gothic Book"/>
        </w:rPr>
        <w:br w:type="page"/>
      </w:r>
    </w:p>
    <w:p w14:paraId="050FF648" w14:textId="77777777" w:rsidR="00132D74" w:rsidRDefault="00132D74"/>
    <w:sectPr w:rsidR="00132D74" w:rsidSect="007145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AxNDIDAiDT1MRASUcpOLW4ODM/D6TAsBYAM/Ro6SwAAAA="/>
  </w:docVars>
  <w:rsids>
    <w:rsidRoot w:val="0071454E"/>
    <w:rsid w:val="00025942"/>
    <w:rsid w:val="00132D74"/>
    <w:rsid w:val="004F2AE4"/>
    <w:rsid w:val="00533D1C"/>
    <w:rsid w:val="0071454E"/>
    <w:rsid w:val="008B5E83"/>
    <w:rsid w:val="00BD2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9F4BA44"/>
  <w15:chartTrackingRefBased/>
  <w15:docId w15:val="{EC923FD9-8D23-4484-A952-B45FC8081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454E"/>
    <w:rPr>
      <w:kern w:val="2"/>
      <w:lang w:val="en-I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B5E83"/>
    <w:pPr>
      <w:keepNext/>
      <w:keepLines/>
      <w:spacing w:before="240" w:after="0"/>
      <w:outlineLvl w:val="0"/>
    </w:pPr>
    <w:rPr>
      <w:rFonts w:ascii="Franklin Gothic Book" w:eastAsiaTheme="majorEastAsia" w:hAnsi="Franklin Gothic Book" w:cstheme="majorBidi"/>
      <w:b/>
      <w:color w:val="0F4761" w:themeColor="accent1" w:themeShade="BF"/>
      <w:kern w:val="0"/>
      <w:sz w:val="20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45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454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45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0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454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0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454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0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454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0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454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0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454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5E83"/>
    <w:rPr>
      <w:rFonts w:ascii="Franklin Gothic Book" w:eastAsiaTheme="majorEastAsia" w:hAnsi="Franklin Gothic Book" w:cstheme="majorBidi"/>
      <w:b/>
      <w:color w:val="0F4761" w:themeColor="accent1" w:themeShade="BF"/>
      <w:sz w:val="20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45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45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45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45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45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45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45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45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45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7145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454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7145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454E"/>
    <w:pPr>
      <w:spacing w:before="160"/>
      <w:jc w:val="center"/>
    </w:pPr>
    <w:rPr>
      <w:i/>
      <w:iCs/>
      <w:color w:val="404040" w:themeColor="text1" w:themeTint="BF"/>
      <w:kern w:val="0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7145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454E"/>
    <w:pPr>
      <w:ind w:left="720"/>
      <w:contextualSpacing/>
    </w:pPr>
    <w:rPr>
      <w:kern w:val="0"/>
      <w:lang w:val="en-US"/>
    </w:rPr>
  </w:style>
  <w:style w:type="character" w:styleId="IntenseEmphasis">
    <w:name w:val="Intense Emphasis"/>
    <w:basedOn w:val="DefaultParagraphFont"/>
    <w:uiPriority w:val="21"/>
    <w:qFormat/>
    <w:rsid w:val="007145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45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0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45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454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A17DFA4779BE54DA5B231BCC3116C77" ma:contentTypeVersion="18" ma:contentTypeDescription="Create a new document." ma:contentTypeScope="" ma:versionID="3a48940c2153cb0e96b13fa127c5562b">
  <xsd:schema xmlns:xsd="http://www.w3.org/2001/XMLSchema" xmlns:xs="http://www.w3.org/2001/XMLSchema" xmlns:p="http://schemas.microsoft.com/office/2006/metadata/properties" xmlns:ns2="d9b9a900-45e4-4a4c-9eab-5b870ccb58ad" xmlns:ns3="2aada32b-bd7d-47ce-9efe-2b9b32e08789" targetNamespace="http://schemas.microsoft.com/office/2006/metadata/properties" ma:root="true" ma:fieldsID="655d024474c77cee5aba2ed39dfe8390" ns2:_="" ns3:_="">
    <xsd:import namespace="d9b9a900-45e4-4a4c-9eab-5b870ccb58ad"/>
    <xsd:import namespace="2aada32b-bd7d-47ce-9efe-2b9b32e0878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b9a900-45e4-4a4c-9eab-5b870ccb58a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ccf408d8-625c-4346-9905-9c2a82cacaf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aada32b-bd7d-47ce-9efe-2b9b32e08789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2a284434-282f-4d84-9b48-93374148ad80}" ma:internalName="TaxCatchAll" ma:showField="CatchAllData" ma:web="2aada32b-bd7d-47ce-9efe-2b9b32e0878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aada32b-bd7d-47ce-9efe-2b9b32e08789" xsi:nil="true"/>
    <lcf76f155ced4ddcb4097134ff3c332f xmlns="d9b9a900-45e4-4a4c-9eab-5b870ccb58ad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E9E4D23-6B69-4028-AC3B-4CFDF1755AF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b9a900-45e4-4a4c-9eab-5b870ccb58ad"/>
    <ds:schemaRef ds:uri="2aada32b-bd7d-47ce-9efe-2b9b32e0878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7D1136E-4D0A-44EF-9B9B-7ED882E1CAAD}">
  <ds:schemaRefs>
    <ds:schemaRef ds:uri="http://schemas.microsoft.com/office/2006/metadata/properties"/>
    <ds:schemaRef ds:uri="http://schemas.microsoft.com/office/infopath/2007/PartnerControls"/>
    <ds:schemaRef ds:uri="2aada32b-bd7d-47ce-9efe-2b9b32e08789"/>
    <ds:schemaRef ds:uri="d9b9a900-45e4-4a4c-9eab-5b870ccb58ad"/>
  </ds:schemaRefs>
</ds:datastoreItem>
</file>

<file path=customXml/itemProps3.xml><?xml version="1.0" encoding="utf-8"?>
<ds:datastoreItem xmlns:ds="http://schemas.openxmlformats.org/officeDocument/2006/customXml" ds:itemID="{6E8C3300-E4AD-41A8-9AE0-094CD434DA8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2</Words>
  <Characters>1081</Characters>
  <Application>Microsoft Office Word</Application>
  <DocSecurity>0</DocSecurity>
  <Lines>216</Lines>
  <Paragraphs>215</Paragraphs>
  <ScaleCrop>false</ScaleCrop>
  <Company/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gan</dc:creator>
  <cp:keywords/>
  <dc:description/>
  <cp:lastModifiedBy>Mogan</cp:lastModifiedBy>
  <cp:revision>3</cp:revision>
  <dcterms:created xsi:type="dcterms:W3CDTF">2024-04-24T06:11:00Z</dcterms:created>
  <dcterms:modified xsi:type="dcterms:W3CDTF">2024-04-24T0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a6c17ea-45eb-4388-819b-e70588e4f98c</vt:lpwstr>
  </property>
  <property fmtid="{D5CDD505-2E9C-101B-9397-08002B2CF9AE}" pid="3" name="ContentTypeId">
    <vt:lpwstr>0x0101005A17DFA4779BE54DA5B231BCC3116C77</vt:lpwstr>
  </property>
  <property fmtid="{D5CDD505-2E9C-101B-9397-08002B2CF9AE}" pid="4" name="MediaServiceImageTags">
    <vt:lpwstr/>
  </property>
</Properties>
</file>